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3A6C6" w14:textId="729515EF" w:rsidR="00AE176F" w:rsidRPr="00AD3147" w:rsidRDefault="00D95D5B" w:rsidP="00D95D5B">
      <w:pPr>
        <w:spacing w:line="360" w:lineRule="auto"/>
        <w:outlineLvl w:val="0"/>
        <w:rPr>
          <w:b/>
        </w:rPr>
      </w:pPr>
      <w:r w:rsidRPr="00AD3147">
        <w:rPr>
          <w:b/>
        </w:rPr>
        <w:t>Appendix: Interview Guide for “</w:t>
      </w:r>
      <w:r w:rsidR="000C05F5" w:rsidRPr="00AD3147">
        <w:rPr>
          <w:b/>
        </w:rPr>
        <w:t>An Early Look at Patient-Facing APIs</w:t>
      </w:r>
      <w:r w:rsidRPr="00AD3147">
        <w:rPr>
          <w:b/>
        </w:rPr>
        <w:t>”</w:t>
      </w:r>
    </w:p>
    <w:p w14:paraId="7D809235" w14:textId="77777777" w:rsidR="00AE176F" w:rsidRPr="00AD3147" w:rsidRDefault="00AE176F" w:rsidP="00CB34FB">
      <w:pPr>
        <w:spacing w:line="360" w:lineRule="auto"/>
      </w:pPr>
    </w:p>
    <w:p w14:paraId="57E42D5F" w14:textId="3953BE2E" w:rsidR="00CB34FB" w:rsidRPr="00AD3147" w:rsidRDefault="00AE176F" w:rsidP="00085BEE">
      <w:pPr>
        <w:spacing w:line="360" w:lineRule="auto"/>
        <w:outlineLvl w:val="0"/>
        <w:rPr>
          <w:u w:val="single"/>
        </w:rPr>
      </w:pPr>
      <w:r w:rsidRPr="00AD3147">
        <w:rPr>
          <w:b/>
          <w:u w:val="single"/>
        </w:rPr>
        <w:t xml:space="preserve">Section 1:  </w:t>
      </w:r>
      <w:r w:rsidR="0026401B" w:rsidRPr="00AD3147">
        <w:rPr>
          <w:rFonts w:eastAsia="Times New Roman"/>
          <w:b/>
          <w:u w:val="single"/>
          <w:shd w:val="clear" w:color="auto" w:fill="FFFFFF"/>
        </w:rPr>
        <w:t xml:space="preserve">Background, </w:t>
      </w:r>
      <w:r w:rsidR="00CB34FB" w:rsidRPr="00AD3147">
        <w:rPr>
          <w:rFonts w:eastAsia="Times New Roman"/>
          <w:b/>
          <w:u w:val="single"/>
          <w:shd w:val="clear" w:color="auto" w:fill="FFFFFF"/>
        </w:rPr>
        <w:t>context</w:t>
      </w:r>
      <w:r w:rsidR="0026401B" w:rsidRPr="00AD3147">
        <w:rPr>
          <w:rFonts w:eastAsia="Times New Roman"/>
          <w:b/>
          <w:u w:val="single"/>
          <w:shd w:val="clear" w:color="auto" w:fill="FFFFFF"/>
        </w:rPr>
        <w:t>, and governance</w:t>
      </w:r>
    </w:p>
    <w:p w14:paraId="796E6553" w14:textId="45AC92A3" w:rsidR="00D24BAA" w:rsidRPr="00AD3147" w:rsidRDefault="00D24BAA" w:rsidP="003C12E9">
      <w:pPr>
        <w:pStyle w:val="ListParagraph"/>
        <w:numPr>
          <w:ilvl w:val="0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What is the size and </w:t>
      </w:r>
      <w:r w:rsidR="00DE5F83" w:rsidRPr="00AD3147">
        <w:rPr>
          <w:rFonts w:ascii="Times New Roman" w:eastAsia="Times New Roman" w:hAnsi="Times New Roman" w:cs="Times New Roman"/>
          <w:shd w:val="clear" w:color="auto" w:fill="FFFFFF"/>
        </w:rPr>
        <w:t>scope of services provided by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your organization?</w:t>
      </w:r>
    </w:p>
    <w:p w14:paraId="2D892E41" w14:textId="1251BC21" w:rsidR="00864199" w:rsidRPr="00AD3147" w:rsidRDefault="00864199" w:rsidP="003C12E9">
      <w:pPr>
        <w:pStyle w:val="ListParagraph"/>
        <w:numPr>
          <w:ilvl w:val="0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What is your role in </w:t>
      </w:r>
      <w:r w:rsidR="00D24BAA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your 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>organization?</w:t>
      </w:r>
    </w:p>
    <w:p w14:paraId="7E71EACA" w14:textId="41E9BC8C" w:rsidR="00D24BAA" w:rsidRPr="00AD3147" w:rsidRDefault="00CB34FB" w:rsidP="00D24BAA">
      <w:pPr>
        <w:pStyle w:val="ListParagraph"/>
        <w:numPr>
          <w:ilvl w:val="0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Wh</w:t>
      </w:r>
      <w:r w:rsidR="00D24BAA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o are the primary vendors in your 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>current</w:t>
      </w:r>
      <w:r w:rsidR="00974F5E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clinical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IT environment</w:t>
      </w:r>
      <w:r w:rsidR="00D24BAA" w:rsidRPr="00AD3147">
        <w:rPr>
          <w:rFonts w:ascii="Times New Roman" w:eastAsia="Times New Roman" w:hAnsi="Times New Roman" w:cs="Times New Roman"/>
          <w:shd w:val="clear" w:color="auto" w:fill="FFFFFF"/>
        </w:rPr>
        <w:t>?</w:t>
      </w:r>
    </w:p>
    <w:p w14:paraId="1C5A4737" w14:textId="37F17441" w:rsidR="00D24BAA" w:rsidRPr="00AD3147" w:rsidRDefault="00D24BAA">
      <w:pPr>
        <w:pStyle w:val="ListParagraph"/>
        <w:numPr>
          <w:ilvl w:val="0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What terminology is used at your organization to describe patient-facing</w:t>
      </w:r>
      <w:r w:rsidR="005869FC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>APIs in comparison to “B2B” APIs?</w:t>
      </w:r>
    </w:p>
    <w:p w14:paraId="753241CB" w14:textId="77777777" w:rsidR="0026401B" w:rsidRPr="00AD3147" w:rsidRDefault="0026401B" w:rsidP="0026401B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Who in your organization is responsible for: </w:t>
      </w:r>
    </w:p>
    <w:p w14:paraId="5227FBE2" w14:textId="2412EF53" w:rsidR="0026401B" w:rsidRPr="00AD3147" w:rsidRDefault="0026401B" w:rsidP="0026401B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strategic oversight of patient-facing APIs?</w:t>
      </w:r>
    </w:p>
    <w:p w14:paraId="62F6EEBB" w14:textId="5EBC5CA9" w:rsidR="0026401B" w:rsidRPr="00AD3147" w:rsidRDefault="0026401B" w:rsidP="0026401B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use case development for patient-facing APIs?</w:t>
      </w:r>
    </w:p>
    <w:p w14:paraId="67EB8A5D" w14:textId="7B3BA85E" w:rsidR="0026401B" w:rsidRPr="00AD3147" w:rsidRDefault="0026401B" w:rsidP="0026401B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build, maintenance, and support for patient-facing APIs?</w:t>
      </w:r>
    </w:p>
    <w:p w14:paraId="01C5875B" w14:textId="77777777" w:rsidR="00CB34FB" w:rsidRPr="00AD3147" w:rsidRDefault="00CB34FB" w:rsidP="00CB34FB">
      <w:pPr>
        <w:spacing w:line="360" w:lineRule="auto"/>
        <w:rPr>
          <w:rFonts w:eastAsia="Times New Roman"/>
          <w:shd w:val="clear" w:color="auto" w:fill="FFFFFF"/>
        </w:rPr>
      </w:pPr>
    </w:p>
    <w:p w14:paraId="11E66163" w14:textId="1E9BBC08" w:rsidR="00CB34FB" w:rsidRPr="00AD3147" w:rsidRDefault="00CB34FB" w:rsidP="00085BEE">
      <w:pPr>
        <w:spacing w:line="360" w:lineRule="auto"/>
        <w:outlineLvl w:val="0"/>
        <w:rPr>
          <w:rFonts w:eastAsia="Times New Roman"/>
          <w:b/>
          <w:u w:val="single"/>
          <w:shd w:val="clear" w:color="auto" w:fill="FFFFFF"/>
        </w:rPr>
      </w:pPr>
      <w:r w:rsidRPr="00AD3147">
        <w:rPr>
          <w:rFonts w:eastAsia="Times New Roman"/>
          <w:b/>
          <w:u w:val="single"/>
          <w:shd w:val="clear" w:color="auto" w:fill="FFFFFF"/>
        </w:rPr>
        <w:t xml:space="preserve">Section 2: Patient-facing </w:t>
      </w:r>
      <w:r w:rsidR="005869FC" w:rsidRPr="00AD3147">
        <w:rPr>
          <w:rFonts w:eastAsia="Times New Roman"/>
          <w:b/>
          <w:u w:val="single"/>
          <w:shd w:val="clear" w:color="auto" w:fill="FFFFFF"/>
        </w:rPr>
        <w:t xml:space="preserve">FHIR </w:t>
      </w:r>
      <w:r w:rsidRPr="00AD3147">
        <w:rPr>
          <w:rFonts w:eastAsia="Times New Roman"/>
          <w:b/>
          <w:u w:val="single"/>
          <w:shd w:val="clear" w:color="auto" w:fill="FFFFFF"/>
        </w:rPr>
        <w:t>API strategy</w:t>
      </w:r>
      <w:r w:rsidR="00A8671E" w:rsidRPr="00AD3147">
        <w:rPr>
          <w:rFonts w:eastAsia="Times New Roman"/>
          <w:b/>
          <w:u w:val="single"/>
          <w:shd w:val="clear" w:color="auto" w:fill="FFFFFF"/>
        </w:rPr>
        <w:t>, use cases,</w:t>
      </w:r>
      <w:r w:rsidRPr="00AD3147">
        <w:rPr>
          <w:rFonts w:eastAsia="Times New Roman"/>
          <w:b/>
          <w:u w:val="single"/>
          <w:shd w:val="clear" w:color="auto" w:fill="FFFFFF"/>
        </w:rPr>
        <w:t xml:space="preserve"> and </w:t>
      </w:r>
      <w:r w:rsidR="00413D67" w:rsidRPr="00AD3147">
        <w:rPr>
          <w:rFonts w:eastAsia="Times New Roman"/>
          <w:b/>
          <w:u w:val="single"/>
          <w:shd w:val="clear" w:color="auto" w:fill="FFFFFF"/>
        </w:rPr>
        <w:t xml:space="preserve">status </w:t>
      </w:r>
    </w:p>
    <w:p w14:paraId="4F8F4181" w14:textId="683497A9" w:rsidR="005869FC" w:rsidRPr="00AD3147" w:rsidRDefault="005869FC" w:rsidP="00130EDC">
      <w:pPr>
        <w:pStyle w:val="ListParagraph"/>
        <w:numPr>
          <w:ilvl w:val="0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Does your organization have a defined strategy for implementation and use of patient-facing APIs? </w:t>
      </w:r>
    </w:p>
    <w:p w14:paraId="5D69E06C" w14:textId="41B28A0B" w:rsidR="005869FC" w:rsidRPr="00AD3147" w:rsidRDefault="00CC10A4" w:rsidP="00DE5F83">
      <w:pPr>
        <w:pStyle w:val="ListParagraph"/>
        <w:numPr>
          <w:ilvl w:val="1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W</w:t>
      </w:r>
      <w:r w:rsidR="005869FC" w:rsidRPr="00AD3147">
        <w:rPr>
          <w:rFonts w:ascii="Times New Roman" w:eastAsia="Times New Roman" w:hAnsi="Times New Roman" w:cs="Times New Roman"/>
          <w:shd w:val="clear" w:color="auto" w:fill="FFFFFF"/>
        </w:rPr>
        <w:t>hat does your organization see as the current primary and secondary use cases and purposes of these APIs?</w:t>
      </w:r>
    </w:p>
    <w:p w14:paraId="39EA219F" w14:textId="11C491BA" w:rsidR="005869FC" w:rsidRPr="00AD3147" w:rsidRDefault="005869FC" w:rsidP="00DE5F83">
      <w:pPr>
        <w:pStyle w:val="ListParagraph"/>
        <w:numPr>
          <w:ilvl w:val="2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Do you expect these primary and secondary use cases to change at all in the next 2-3 years?</w:t>
      </w:r>
    </w:p>
    <w:p w14:paraId="4079989A" w14:textId="77777777" w:rsidR="00F51EA2" w:rsidRPr="00AD3147" w:rsidRDefault="00F51EA2" w:rsidP="00DE5F83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If you have multiple EHRs within your organization, are you using or planning to use patient-facing APIs to create a single patient portal experience for patients?  </w:t>
      </w:r>
    </w:p>
    <w:p w14:paraId="3D174332" w14:textId="388C3CA5" w:rsidR="00F51EA2" w:rsidRPr="00AD3147" w:rsidRDefault="00F51EA2" w:rsidP="00F51EA2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Are you considering using patient-facing APIs as a way to consume patient-generated health data?</w:t>
      </w:r>
    </w:p>
    <w:p w14:paraId="76FF4913" w14:textId="07F6D415" w:rsidR="00413D67" w:rsidRPr="00AD3147" w:rsidRDefault="00413D67" w:rsidP="00DE5F83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Are you considering using patient-facing APIs as a method for release of information (e</w:t>
      </w:r>
      <w:r w:rsidR="00DE5F83" w:rsidRPr="00AD3147">
        <w:rPr>
          <w:rFonts w:eastAsia="Times New Roman"/>
          <w:shd w:val="clear" w:color="auto" w:fill="FFFFFF"/>
        </w:rPr>
        <w:t>.</w:t>
      </w:r>
      <w:r w:rsidRPr="00AD3147">
        <w:rPr>
          <w:rFonts w:eastAsia="Times New Roman"/>
          <w:shd w:val="clear" w:color="auto" w:fill="FFFFFF"/>
        </w:rPr>
        <w:t>g</w:t>
      </w:r>
      <w:r w:rsidR="00DE5F83" w:rsidRPr="00AD3147">
        <w:rPr>
          <w:rFonts w:eastAsia="Times New Roman"/>
          <w:shd w:val="clear" w:color="auto" w:fill="FFFFFF"/>
        </w:rPr>
        <w:t>.,</w:t>
      </w:r>
      <w:r w:rsidRPr="00AD3147">
        <w:rPr>
          <w:rFonts w:eastAsia="Times New Roman"/>
          <w:shd w:val="clear" w:color="auto" w:fill="FFFFFF"/>
        </w:rPr>
        <w:t xml:space="preserve"> medical records requests)?</w:t>
      </w:r>
    </w:p>
    <w:p w14:paraId="01EBC4D8" w14:textId="77777777" w:rsidR="00CC10A4" w:rsidRPr="00AD3147" w:rsidRDefault="005869FC" w:rsidP="005869FC">
      <w:pPr>
        <w:pStyle w:val="ListParagraph"/>
        <w:numPr>
          <w:ilvl w:val="0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Where are you currently in this implementation plan? </w:t>
      </w:r>
    </w:p>
    <w:p w14:paraId="46B7FBC3" w14:textId="6B0D8D1F" w:rsidR="00CC10A4" w:rsidRPr="00AD3147" w:rsidRDefault="005869FC" w:rsidP="005869FC">
      <w:pPr>
        <w:pStyle w:val="ListParagraph"/>
        <w:numPr>
          <w:ilvl w:val="0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Has your organization “turned on” </w:t>
      </w:r>
      <w:r w:rsidR="008E680E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any 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>patient-facing APIs yet?</w:t>
      </w:r>
      <w:r w:rsidR="00CC10A4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p w14:paraId="7ECADCE3" w14:textId="62DA8220" w:rsidR="005869FC" w:rsidRPr="00AD3147" w:rsidRDefault="00CC10A4" w:rsidP="00DE5F83">
      <w:pPr>
        <w:pStyle w:val="ListParagraph"/>
        <w:numPr>
          <w:ilvl w:val="1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If yes, which ones? (</w:t>
      </w:r>
      <w:proofErr w:type="spellStart"/>
      <w:r w:rsidRPr="00AD3147">
        <w:rPr>
          <w:rFonts w:ascii="Times New Roman" w:eastAsia="Times New Roman" w:hAnsi="Times New Roman" w:cs="Times New Roman"/>
          <w:shd w:val="clear" w:color="auto" w:fill="FFFFFF"/>
        </w:rPr>
        <w:t>eg</w:t>
      </w:r>
      <w:proofErr w:type="spellEnd"/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Read, Write?)</w:t>
      </w:r>
    </w:p>
    <w:p w14:paraId="6E079981" w14:textId="44C8F881" w:rsidR="00CC10A4" w:rsidRPr="00AD3147" w:rsidRDefault="00CC10A4" w:rsidP="00DE5F83">
      <w:pPr>
        <w:pStyle w:val="ListParagraph"/>
        <w:numPr>
          <w:ilvl w:val="1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If no, </w:t>
      </w:r>
      <w:r w:rsidR="00DE5F83" w:rsidRPr="00AD3147">
        <w:rPr>
          <w:rFonts w:ascii="Times New Roman" w:eastAsia="Times New Roman" w:hAnsi="Times New Roman" w:cs="Times New Roman"/>
          <w:shd w:val="clear" w:color="auto" w:fill="FFFFFF"/>
        </w:rPr>
        <w:t>what is the current status of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the access/availability of the</w:t>
      </w:r>
      <w:r w:rsidR="00DE5F83" w:rsidRPr="00AD3147">
        <w:rPr>
          <w:rFonts w:ascii="Times New Roman" w:eastAsia="Times New Roman" w:hAnsi="Times New Roman" w:cs="Times New Roman"/>
          <w:shd w:val="clear" w:color="auto" w:fill="FFFFFF"/>
        </w:rPr>
        <w:t>se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APIs?</w:t>
      </w:r>
    </w:p>
    <w:p w14:paraId="07ED200A" w14:textId="12B839E1" w:rsidR="008E680E" w:rsidRPr="00AD3147" w:rsidRDefault="00DE5F83" w:rsidP="008E680E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What factors shaped your</w:t>
      </w:r>
      <w:r w:rsidR="008E680E" w:rsidRPr="00AD3147">
        <w:rPr>
          <w:rFonts w:eastAsia="Times New Roman"/>
          <w:shd w:val="clear" w:color="auto" w:fill="FFFFFF"/>
        </w:rPr>
        <w:t xml:space="preserve"> </w:t>
      </w:r>
      <w:r w:rsidRPr="00AD3147">
        <w:rPr>
          <w:rFonts w:eastAsia="Times New Roman"/>
          <w:shd w:val="clear" w:color="auto" w:fill="FFFFFF"/>
        </w:rPr>
        <w:t xml:space="preserve">organization’s API strategy in terms of use cases, timing, </w:t>
      </w:r>
      <w:proofErr w:type="spellStart"/>
      <w:r w:rsidRPr="00AD3147">
        <w:rPr>
          <w:rFonts w:eastAsia="Times New Roman"/>
          <w:shd w:val="clear" w:color="auto" w:fill="FFFFFF"/>
        </w:rPr>
        <w:t>etc</w:t>
      </w:r>
      <w:proofErr w:type="spellEnd"/>
      <w:r w:rsidR="008E680E" w:rsidRPr="00AD3147">
        <w:rPr>
          <w:rFonts w:eastAsia="Times New Roman"/>
          <w:shd w:val="clear" w:color="auto" w:fill="FFFFFF"/>
        </w:rPr>
        <w:t xml:space="preserve">? </w:t>
      </w:r>
    </w:p>
    <w:p w14:paraId="3C2845DC" w14:textId="21F153F2" w:rsidR="008E680E" w:rsidRPr="00AD3147" w:rsidRDefault="008E680E" w:rsidP="008E680E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lastRenderedPageBreak/>
        <w:t xml:space="preserve">What sources of information did you use to inform your API strategy and </w:t>
      </w:r>
      <w:r w:rsidR="00DE5F83" w:rsidRPr="00AD3147">
        <w:rPr>
          <w:rFonts w:eastAsia="Times New Roman"/>
          <w:shd w:val="clear" w:color="auto" w:fill="FFFFFF"/>
        </w:rPr>
        <w:t>implementation</w:t>
      </w:r>
      <w:r w:rsidRPr="00AD3147">
        <w:rPr>
          <w:rFonts w:eastAsia="Times New Roman"/>
          <w:shd w:val="clear" w:color="auto" w:fill="FFFFFF"/>
        </w:rPr>
        <w:t xml:space="preserve"> plan? Which were the most helpful sources or resources?</w:t>
      </w:r>
    </w:p>
    <w:p w14:paraId="3067F266" w14:textId="586B0858" w:rsidR="00AE68A6" w:rsidRPr="00AD3147" w:rsidRDefault="00AE68A6" w:rsidP="00DE5F83">
      <w:pPr>
        <w:pStyle w:val="ListParagraph"/>
        <w:numPr>
          <w:ilvl w:val="0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Please describe the role that your EHR vendor plays in your </w:t>
      </w:r>
      <w:r w:rsidR="005869FC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patient-facing 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>API strategy and implementation, in terms of:</w:t>
      </w:r>
    </w:p>
    <w:p w14:paraId="39050A37" w14:textId="28CB5367" w:rsidR="00AE68A6" w:rsidRPr="00AD3147" w:rsidRDefault="005869FC" w:rsidP="00AE68A6">
      <w:pPr>
        <w:pStyle w:val="ListParagraph"/>
        <w:numPr>
          <w:ilvl w:val="1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C</w:t>
      </w:r>
      <w:r w:rsidR="00AE68A6" w:rsidRPr="00AD3147">
        <w:rPr>
          <w:rFonts w:ascii="Times New Roman" w:eastAsia="Times New Roman" w:hAnsi="Times New Roman" w:cs="Times New Roman"/>
          <w:shd w:val="clear" w:color="auto" w:fill="FFFFFF"/>
        </w:rPr>
        <w:t>ontent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and </w:t>
      </w:r>
      <w:r w:rsidR="00AE68A6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breadth of data (i.e., </w:t>
      </w:r>
      <w:r w:rsidR="008E680E" w:rsidRPr="00AD3147">
        <w:rPr>
          <w:rFonts w:ascii="Times New Roman" w:eastAsia="Times New Roman" w:hAnsi="Times New Roman" w:cs="Times New Roman"/>
          <w:shd w:val="clear" w:color="auto" w:fill="FFFFFF"/>
        </w:rPr>
        <w:t>W</w:t>
      </w:r>
      <w:r w:rsidR="00AE68A6" w:rsidRPr="00AD3147">
        <w:rPr>
          <w:rFonts w:ascii="Times New Roman" w:eastAsia="Times New Roman" w:hAnsi="Times New Roman" w:cs="Times New Roman"/>
          <w:shd w:val="clear" w:color="auto" w:fill="FFFFFF"/>
        </w:rPr>
        <w:t>hat data can be shared through an API</w:t>
      </w:r>
      <w:r w:rsidR="008E680E" w:rsidRPr="00AD3147">
        <w:rPr>
          <w:rFonts w:ascii="Times New Roman" w:eastAsia="Times New Roman" w:hAnsi="Times New Roman" w:cs="Times New Roman"/>
          <w:shd w:val="clear" w:color="auto" w:fill="FFFFFF"/>
        </w:rPr>
        <w:t>?</w:t>
      </w:r>
      <w:r w:rsidR="00AE68A6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8E680E" w:rsidRPr="00AD3147">
        <w:rPr>
          <w:rFonts w:ascii="Times New Roman" w:eastAsia="Times New Roman" w:hAnsi="Times New Roman" w:cs="Times New Roman"/>
          <w:shd w:val="clear" w:color="auto" w:fill="FFFFFF"/>
        </w:rPr>
        <w:t>I</w:t>
      </w:r>
      <w:r w:rsidR="00AE68A6" w:rsidRPr="00AD3147">
        <w:rPr>
          <w:rFonts w:ascii="Times New Roman" w:eastAsia="Times New Roman" w:hAnsi="Times New Roman" w:cs="Times New Roman"/>
          <w:shd w:val="clear" w:color="auto" w:fill="FFFFFF"/>
        </w:rPr>
        <w:t>f</w:t>
      </w:r>
      <w:r w:rsidR="008E680E" w:rsidRPr="00AD3147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AE68A6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for example</w:t>
      </w:r>
      <w:r w:rsidR="008E680E" w:rsidRPr="00AD3147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AE68A6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you wanted to release clinical notes through your API, how</w:t>
      </w:r>
      <w:r w:rsidR="00157FDC" w:rsidRPr="00AD3147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AE68A6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if at all</w:t>
      </w:r>
      <w:r w:rsidR="008E680E" w:rsidRPr="00AD3147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AE68A6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would you need to engage your vendor</w:t>
      </w:r>
      <w:r w:rsidR="008E680E" w:rsidRPr="00AD3147">
        <w:rPr>
          <w:rFonts w:ascii="Times New Roman" w:eastAsia="Times New Roman" w:hAnsi="Times New Roman" w:cs="Times New Roman"/>
          <w:shd w:val="clear" w:color="auto" w:fill="FFFFFF"/>
        </w:rPr>
        <w:t>?</w:t>
      </w:r>
      <w:r w:rsidR="00DE5F83" w:rsidRPr="00AD3147">
        <w:rPr>
          <w:rFonts w:ascii="Times New Roman" w:eastAsia="Times New Roman" w:hAnsi="Times New Roman" w:cs="Times New Roman"/>
          <w:shd w:val="clear" w:color="auto" w:fill="FFFFFF"/>
        </w:rPr>
        <w:t>)</w:t>
      </w:r>
    </w:p>
    <w:p w14:paraId="74CF4041" w14:textId="77777777" w:rsidR="008E680E" w:rsidRPr="00AD3147" w:rsidRDefault="008E680E" w:rsidP="00AE68A6">
      <w:pPr>
        <w:pStyle w:val="ListParagraph"/>
        <w:numPr>
          <w:ilvl w:val="1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Who controls the “white listing” or “black listing” of third-party applications?</w:t>
      </w:r>
    </w:p>
    <w:p w14:paraId="38245B0C" w14:textId="4DF9D756" w:rsidR="00AE68A6" w:rsidRPr="00AD3147" w:rsidRDefault="008E680E" w:rsidP="00AE68A6">
      <w:pPr>
        <w:pStyle w:val="ListParagraph"/>
        <w:numPr>
          <w:ilvl w:val="1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What are the associated costs?</w:t>
      </w:r>
    </w:p>
    <w:p w14:paraId="57D907D4" w14:textId="7730AA62" w:rsidR="00413D67" w:rsidRPr="00AD3147" w:rsidRDefault="00413D67" w:rsidP="002556AA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If you are white-listing or black-listing applications, how are you making those decisions?</w:t>
      </w:r>
    </w:p>
    <w:p w14:paraId="3516D883" w14:textId="77777777" w:rsidR="00413D67" w:rsidRPr="00AD3147" w:rsidRDefault="00413D67" w:rsidP="00413D67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Is your organization publicizing or actively marketing the availability of these APIs? To patients? To partners? To developers? </w:t>
      </w:r>
    </w:p>
    <w:p w14:paraId="487CF3B0" w14:textId="77777777" w:rsidR="00413D67" w:rsidRPr="00AD3147" w:rsidRDefault="00413D67" w:rsidP="00413D67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Are your patient-facing APIs open, with complete documentation available to the public? Is anything hidden?</w:t>
      </w:r>
    </w:p>
    <w:p w14:paraId="29803F29" w14:textId="5E66B575" w:rsidR="008E680E" w:rsidRPr="00AD3147" w:rsidRDefault="008E680E" w:rsidP="008E680E">
      <w:pPr>
        <w:pStyle w:val="ListParagraph"/>
        <w:numPr>
          <w:ilvl w:val="1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Has your organization signed on to connect to Apple Health?</w:t>
      </w:r>
      <w:r w:rsidRPr="00AD3147" w:rsidDel="008E680E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>W</w:t>
      </w:r>
      <w:r w:rsidR="00CB34FB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hat led you to decide to 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>sign up with</w:t>
      </w:r>
      <w:r w:rsidR="0067752E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(or decline to sign up with)</w:t>
      </w: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Apple</w:t>
      </w:r>
      <w:r w:rsidR="00CB34FB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?  </w:t>
      </w:r>
    </w:p>
    <w:p w14:paraId="3FB2A773" w14:textId="77777777" w:rsidR="008E680E" w:rsidRPr="00AD3147" w:rsidRDefault="008E680E" w:rsidP="008E680E">
      <w:pPr>
        <w:pStyle w:val="ListParagraph"/>
        <w:numPr>
          <w:ilvl w:val="1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Who was involved in the decision-making?  </w:t>
      </w:r>
    </w:p>
    <w:p w14:paraId="40DBC960" w14:textId="218AD86C" w:rsidR="00864199" w:rsidRPr="00AD3147" w:rsidRDefault="008E680E" w:rsidP="008E680E">
      <w:pPr>
        <w:pStyle w:val="ListParagraph"/>
        <w:numPr>
          <w:ilvl w:val="1"/>
          <w:numId w:val="21"/>
        </w:num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AD3147">
        <w:rPr>
          <w:rFonts w:ascii="Times New Roman" w:eastAsia="Times New Roman" w:hAnsi="Times New Roman" w:cs="Times New Roman"/>
          <w:shd w:val="clear" w:color="auto" w:fill="FFFFFF"/>
        </w:rPr>
        <w:t>What costs have you borne in working</w:t>
      </w:r>
      <w:r w:rsidR="00CB34FB" w:rsidRPr="00AD3147">
        <w:rPr>
          <w:rFonts w:ascii="Times New Roman" w:eastAsia="Times New Roman" w:hAnsi="Times New Roman" w:cs="Times New Roman"/>
          <w:shd w:val="clear" w:color="auto" w:fill="FFFFFF"/>
        </w:rPr>
        <w:t xml:space="preserve"> with Apple to implement the APIs?  </w:t>
      </w:r>
    </w:p>
    <w:p w14:paraId="4CE15884" w14:textId="785E8EE6" w:rsidR="00CC10A4" w:rsidRPr="00AD3147" w:rsidRDefault="00CC10A4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Are there any data elements or use cases for patient-facing APIs over the next two years that </w:t>
      </w:r>
      <w:r w:rsidR="00DE5F83" w:rsidRPr="00AD3147">
        <w:rPr>
          <w:rFonts w:eastAsia="Times New Roman"/>
          <w:shd w:val="clear" w:color="auto" w:fill="FFFFFF"/>
        </w:rPr>
        <w:t xml:space="preserve">you </w:t>
      </w:r>
      <w:r w:rsidRPr="00AD3147">
        <w:rPr>
          <w:rFonts w:eastAsia="Times New Roman"/>
          <w:shd w:val="clear" w:color="auto" w:fill="FFFFFF"/>
        </w:rPr>
        <w:t xml:space="preserve">think are valuable, but </w:t>
      </w:r>
      <w:r w:rsidR="00DE5F83" w:rsidRPr="00AD3147">
        <w:rPr>
          <w:rFonts w:eastAsia="Times New Roman"/>
          <w:shd w:val="clear" w:color="auto" w:fill="FFFFFF"/>
        </w:rPr>
        <w:t>you won’t be able to pursue</w:t>
      </w:r>
      <w:r w:rsidRPr="00AD3147">
        <w:rPr>
          <w:rFonts w:eastAsia="Times New Roman"/>
          <w:shd w:val="clear" w:color="auto" w:fill="FFFFFF"/>
        </w:rPr>
        <w:t>?</w:t>
      </w:r>
      <w:r w:rsidR="00DE5F83" w:rsidRPr="00AD3147">
        <w:rPr>
          <w:rFonts w:eastAsia="Times New Roman"/>
          <w:shd w:val="clear" w:color="auto" w:fill="FFFFFF"/>
        </w:rPr>
        <w:t xml:space="preserve">  If so, what are the impediments?</w:t>
      </w:r>
    </w:p>
    <w:p w14:paraId="222B64FC" w14:textId="77777777" w:rsidR="008E680E" w:rsidRPr="00AD3147" w:rsidRDefault="008E680E" w:rsidP="00CB34FB">
      <w:pPr>
        <w:spacing w:line="360" w:lineRule="auto"/>
        <w:rPr>
          <w:rFonts w:eastAsia="Times New Roman"/>
          <w:shd w:val="clear" w:color="auto" w:fill="FFFFFF"/>
        </w:rPr>
      </w:pPr>
    </w:p>
    <w:p w14:paraId="50147965" w14:textId="019F1770" w:rsidR="00CB34FB" w:rsidRPr="00AD3147" w:rsidRDefault="00CB34FB" w:rsidP="00085BEE">
      <w:pPr>
        <w:spacing w:line="360" w:lineRule="auto"/>
        <w:outlineLvl w:val="0"/>
        <w:rPr>
          <w:rFonts w:eastAsia="Times New Roman"/>
          <w:b/>
          <w:u w:val="single"/>
          <w:shd w:val="clear" w:color="auto" w:fill="FFFFFF"/>
        </w:rPr>
      </w:pPr>
      <w:r w:rsidRPr="00AD3147">
        <w:rPr>
          <w:rFonts w:eastAsia="Times New Roman"/>
          <w:b/>
          <w:u w:val="single"/>
          <w:shd w:val="clear" w:color="auto" w:fill="FFFFFF"/>
        </w:rPr>
        <w:t>Section 3: Technical</w:t>
      </w:r>
    </w:p>
    <w:p w14:paraId="53F529F3" w14:textId="77777777" w:rsidR="00413D67" w:rsidRPr="00AD3147" w:rsidRDefault="00A8671E" w:rsidP="00A8671E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Who </w:t>
      </w:r>
      <w:r w:rsidR="00CC10A4" w:rsidRPr="00AD3147">
        <w:rPr>
          <w:rFonts w:eastAsia="Times New Roman"/>
          <w:shd w:val="clear" w:color="auto" w:fill="FFFFFF"/>
        </w:rPr>
        <w:t>is responsible for the implementation of patient-f</w:t>
      </w:r>
      <w:r w:rsidRPr="00AD3147">
        <w:rPr>
          <w:rFonts w:eastAsia="Times New Roman"/>
          <w:shd w:val="clear" w:color="auto" w:fill="FFFFFF"/>
        </w:rPr>
        <w:t>a</w:t>
      </w:r>
      <w:r w:rsidR="00CC10A4" w:rsidRPr="00AD3147">
        <w:rPr>
          <w:rFonts w:eastAsia="Times New Roman"/>
          <w:shd w:val="clear" w:color="auto" w:fill="FFFFFF"/>
        </w:rPr>
        <w:t xml:space="preserve">cing APIs for your organization? </w:t>
      </w:r>
    </w:p>
    <w:p w14:paraId="23C07E32" w14:textId="2E7AD00D" w:rsidR="00A8671E" w:rsidRPr="00AD3147" w:rsidRDefault="00413D67" w:rsidP="00A8671E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What type of </w:t>
      </w:r>
      <w:r w:rsidR="00CC10A4" w:rsidRPr="00AD3147">
        <w:rPr>
          <w:rFonts w:eastAsia="Times New Roman"/>
          <w:shd w:val="clear" w:color="auto" w:fill="FFFFFF"/>
        </w:rPr>
        <w:t xml:space="preserve">staff and skills </w:t>
      </w:r>
      <w:r w:rsidRPr="00AD3147">
        <w:rPr>
          <w:rFonts w:eastAsia="Times New Roman"/>
          <w:shd w:val="clear" w:color="auto" w:fill="FFFFFF"/>
        </w:rPr>
        <w:t xml:space="preserve">are </w:t>
      </w:r>
      <w:r w:rsidR="00CC10A4" w:rsidRPr="00AD3147">
        <w:rPr>
          <w:rFonts w:eastAsia="Times New Roman"/>
          <w:shd w:val="clear" w:color="auto" w:fill="FFFFFF"/>
        </w:rPr>
        <w:t>necessary for the implementation and set-up?</w:t>
      </w:r>
      <w:r w:rsidRPr="00AD3147">
        <w:rPr>
          <w:rFonts w:eastAsia="Times New Roman"/>
          <w:shd w:val="clear" w:color="auto" w:fill="FFFFFF"/>
        </w:rPr>
        <w:t xml:space="preserve"> Do you have access to these staff and skills?</w:t>
      </w:r>
    </w:p>
    <w:p w14:paraId="2AB60DE5" w14:textId="485F4F76" w:rsidR="00A8671E" w:rsidRPr="00AD3147" w:rsidRDefault="00A8671E" w:rsidP="00A8671E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What </w:t>
      </w:r>
      <w:r w:rsidR="00DE5F83" w:rsidRPr="00AD3147">
        <w:rPr>
          <w:rFonts w:eastAsia="Times New Roman"/>
          <w:shd w:val="clear" w:color="auto" w:fill="FFFFFF"/>
        </w:rPr>
        <w:t xml:space="preserve">level of </w:t>
      </w:r>
      <w:r w:rsidRPr="00AD3147">
        <w:rPr>
          <w:rFonts w:eastAsia="Times New Roman"/>
          <w:shd w:val="clear" w:color="auto" w:fill="FFFFFF"/>
        </w:rPr>
        <w:t xml:space="preserve">effort </w:t>
      </w:r>
      <w:r w:rsidR="00DE5F83" w:rsidRPr="00AD3147">
        <w:rPr>
          <w:rFonts w:eastAsia="Times New Roman"/>
          <w:shd w:val="clear" w:color="auto" w:fill="FFFFFF"/>
        </w:rPr>
        <w:t xml:space="preserve">and complexity </w:t>
      </w:r>
      <w:r w:rsidRPr="00AD3147">
        <w:rPr>
          <w:rFonts w:eastAsia="Times New Roman"/>
          <w:shd w:val="clear" w:color="auto" w:fill="FFFFFF"/>
        </w:rPr>
        <w:t>have you found is required to implement these patient-facing APIs? Or, what effort are you estimating?</w:t>
      </w:r>
      <w:r w:rsidR="00DE5F83" w:rsidRPr="00AD3147">
        <w:rPr>
          <w:rFonts w:eastAsia="Times New Roman"/>
          <w:shd w:val="clear" w:color="auto" w:fill="FFFFFF"/>
        </w:rPr>
        <w:t xml:space="preserve">  Is the more/less than expected?</w:t>
      </w:r>
    </w:p>
    <w:p w14:paraId="547282E7" w14:textId="5C074843" w:rsidR="0067752E" w:rsidRPr="00AD3147" w:rsidRDefault="00A8671E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If not already discussed, how did your EHR vendor facilitate this process? Where could you have used additional help beyond what the vendor provided?</w:t>
      </w:r>
    </w:p>
    <w:p w14:paraId="51984157" w14:textId="54FCC4ED" w:rsidR="00130EDC" w:rsidRPr="00AD3147" w:rsidRDefault="00CB34FB" w:rsidP="002556AA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Are you using </w:t>
      </w:r>
      <w:r w:rsidR="0067752E" w:rsidRPr="00AD3147">
        <w:rPr>
          <w:rFonts w:eastAsia="Times New Roman"/>
          <w:shd w:val="clear" w:color="auto" w:fill="FFFFFF"/>
        </w:rPr>
        <w:t xml:space="preserve">patient-facing APIs “out of the box” from your EHR vendor, or are you using </w:t>
      </w:r>
      <w:r w:rsidRPr="00AD3147">
        <w:rPr>
          <w:rFonts w:eastAsia="Times New Roman"/>
          <w:shd w:val="clear" w:color="auto" w:fill="FFFFFF"/>
        </w:rPr>
        <w:t xml:space="preserve">any </w:t>
      </w:r>
      <w:r w:rsidR="00CC10A4" w:rsidRPr="00AD3147">
        <w:rPr>
          <w:rFonts w:eastAsia="Times New Roman"/>
          <w:shd w:val="clear" w:color="auto" w:fill="FFFFFF"/>
        </w:rPr>
        <w:t xml:space="preserve">additional vendors, such as middleware, API managers, or ESB vendors? </w:t>
      </w:r>
    </w:p>
    <w:p w14:paraId="67982B63" w14:textId="117AA255" w:rsidR="00413D67" w:rsidRPr="00AD3147" w:rsidRDefault="00413D67" w:rsidP="00413D67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lastRenderedPageBreak/>
        <w:t xml:space="preserve">In a broader sense, who do you feel is best positioned to manage APIs – organizations like yours, EHR vendors, large companies with substantial API experience (e.g., Microsoft, Amazon, Google, </w:t>
      </w:r>
      <w:proofErr w:type="spellStart"/>
      <w:r w:rsidRPr="00AD3147">
        <w:rPr>
          <w:rFonts w:eastAsia="Times New Roman"/>
          <w:shd w:val="clear" w:color="auto" w:fill="FFFFFF"/>
        </w:rPr>
        <w:t>Mulesoft</w:t>
      </w:r>
      <w:proofErr w:type="spellEnd"/>
      <w:r w:rsidRPr="00AD3147">
        <w:rPr>
          <w:rFonts w:eastAsia="Times New Roman"/>
          <w:shd w:val="clear" w:color="auto" w:fill="FFFFFF"/>
        </w:rPr>
        <w:t>), or others? How do you anticipate that this will evolve over time?</w:t>
      </w:r>
    </w:p>
    <w:p w14:paraId="59C1A367" w14:textId="403295E5" w:rsidR="00413D67" w:rsidRPr="00AD3147" w:rsidRDefault="00413D67" w:rsidP="00413D67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Have you had any technical “lessons learned” from implementing patient-facing APIs?</w:t>
      </w:r>
    </w:p>
    <w:p w14:paraId="3CE1FE8C" w14:textId="2FC5E71B" w:rsidR="00695B7C" w:rsidRPr="00AD3147" w:rsidRDefault="00413D67" w:rsidP="002556AA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What is your </w:t>
      </w:r>
      <w:r w:rsidR="00695B7C" w:rsidRPr="00AD3147">
        <w:rPr>
          <w:rFonts w:eastAsia="Times New Roman"/>
          <w:shd w:val="clear" w:color="auto" w:fill="FFFFFF"/>
        </w:rPr>
        <w:t xml:space="preserve">approach </w:t>
      </w:r>
      <w:r w:rsidRPr="00AD3147">
        <w:rPr>
          <w:rFonts w:eastAsia="Times New Roman"/>
          <w:shd w:val="clear" w:color="auto" w:fill="FFFFFF"/>
        </w:rPr>
        <w:t xml:space="preserve">to </w:t>
      </w:r>
      <w:r w:rsidR="00695B7C" w:rsidRPr="00AD3147">
        <w:rPr>
          <w:rFonts w:eastAsia="Times New Roman"/>
          <w:shd w:val="clear" w:color="auto" w:fill="FFFFFF"/>
        </w:rPr>
        <w:t>one-time versus persistent tokens? What are your motivations for these decisions?</w:t>
      </w:r>
    </w:p>
    <w:p w14:paraId="07A5AEA9" w14:textId="34BD03BD" w:rsidR="0067752E" w:rsidRPr="00AD3147" w:rsidRDefault="0067752E" w:rsidP="002556AA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Are you able to monitor use of your patient-facing APIs?</w:t>
      </w:r>
    </w:p>
    <w:p w14:paraId="52453809" w14:textId="704265C0" w:rsidR="0067752E" w:rsidRPr="00AD3147" w:rsidRDefault="0067752E" w:rsidP="0067752E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If so, what volume of use are they getting?</w:t>
      </w:r>
    </w:p>
    <w:p w14:paraId="3E466EEF" w14:textId="4402A490" w:rsidR="0067752E" w:rsidRPr="00AD3147" w:rsidRDefault="0067752E" w:rsidP="0026401B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Which types of third party applications are most-frequently being used to connect to the patient-facing APIs?</w:t>
      </w:r>
    </w:p>
    <w:p w14:paraId="52BA0847" w14:textId="77777777" w:rsidR="0026401B" w:rsidRPr="00AD3147" w:rsidRDefault="0026401B" w:rsidP="0026401B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In your experience, do some kinds of patient-facing applications work better with APIs than others? Which and why?</w:t>
      </w:r>
    </w:p>
    <w:p w14:paraId="17627E7A" w14:textId="45DC701F" w:rsidR="00130EDC" w:rsidRPr="00AD3147" w:rsidRDefault="0026401B" w:rsidP="0026401B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What have your customers/stakeholders told you, if anything, about your patient-facing APIs?</w:t>
      </w:r>
    </w:p>
    <w:p w14:paraId="04EC5B1B" w14:textId="77777777" w:rsidR="0026401B" w:rsidRPr="00AD3147" w:rsidRDefault="0026401B" w:rsidP="00085BEE">
      <w:pPr>
        <w:spacing w:line="360" w:lineRule="auto"/>
        <w:outlineLvl w:val="0"/>
        <w:rPr>
          <w:rFonts w:eastAsia="Times New Roman"/>
          <w:shd w:val="clear" w:color="auto" w:fill="FFFFFF"/>
        </w:rPr>
      </w:pPr>
    </w:p>
    <w:p w14:paraId="6CBDF755" w14:textId="2528407B" w:rsidR="0026401B" w:rsidRPr="00AD3147" w:rsidRDefault="00CB34FB" w:rsidP="0026401B">
      <w:pPr>
        <w:spacing w:line="360" w:lineRule="auto"/>
        <w:outlineLvl w:val="0"/>
        <w:rPr>
          <w:rFonts w:eastAsia="Times New Roman"/>
          <w:b/>
          <w:u w:val="single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 </w:t>
      </w:r>
      <w:r w:rsidR="0026401B" w:rsidRPr="00AD3147">
        <w:rPr>
          <w:rFonts w:eastAsia="Times New Roman"/>
          <w:b/>
          <w:u w:val="single"/>
          <w:shd w:val="clear" w:color="auto" w:fill="FFFFFF"/>
        </w:rPr>
        <w:t>Section 4: Perceived barriers and risks</w:t>
      </w:r>
    </w:p>
    <w:p w14:paraId="4EC66D24" w14:textId="77777777" w:rsidR="0026401B" w:rsidRPr="00AD3147" w:rsidRDefault="0026401B" w:rsidP="0026401B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What are the largest barriers to your organization’s current and future development or use of patient-facing APIs?</w:t>
      </w:r>
    </w:p>
    <w:p w14:paraId="2D55E242" w14:textId="77777777" w:rsidR="0026401B" w:rsidRPr="00AD3147" w:rsidRDefault="0026401B" w:rsidP="0026401B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What are the barriers and risks you are most concerned about?</w:t>
      </w:r>
    </w:p>
    <w:p w14:paraId="0132D628" w14:textId="77777777" w:rsidR="0026401B" w:rsidRPr="00AD3147" w:rsidRDefault="0026401B" w:rsidP="0026401B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Within your organization, what governance, technical, or other strategies would mitigate these barriers and risks? </w:t>
      </w:r>
    </w:p>
    <w:p w14:paraId="54453E64" w14:textId="35EB5ABA" w:rsidR="0026401B" w:rsidRPr="00AD3147" w:rsidRDefault="0026401B" w:rsidP="0026401B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Are there public or private-sector efforts that could help mitigate these barriers and risks?</w:t>
      </w:r>
    </w:p>
    <w:p w14:paraId="00351AA3" w14:textId="3C70571C" w:rsidR="00130EDC" w:rsidRPr="00AD3147" w:rsidRDefault="00130EDC" w:rsidP="00130EDC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What costs are you budgeting for </w:t>
      </w:r>
      <w:r w:rsidR="0026401B" w:rsidRPr="00AD3147">
        <w:rPr>
          <w:rFonts w:eastAsia="Times New Roman"/>
          <w:shd w:val="clear" w:color="auto" w:fill="FFFFFF"/>
        </w:rPr>
        <w:t>patient-facing API efforts</w:t>
      </w:r>
      <w:r w:rsidRPr="00AD3147">
        <w:rPr>
          <w:rFonts w:eastAsia="Times New Roman"/>
          <w:shd w:val="clear" w:color="auto" w:fill="FFFFFF"/>
        </w:rPr>
        <w:t xml:space="preserve"> and what general expenses do you anticipate?</w:t>
      </w:r>
    </w:p>
    <w:p w14:paraId="104B7E03" w14:textId="66FB0D09" w:rsidR="00130EDC" w:rsidRPr="00AD3147" w:rsidRDefault="00130EDC" w:rsidP="00130EDC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Is your organization assessing fees to anybody for use of patient-facing APIs? </w:t>
      </w:r>
      <w:r w:rsidR="00A0305F" w:rsidRPr="00AD3147">
        <w:rPr>
          <w:rFonts w:eastAsia="Times New Roman"/>
          <w:shd w:val="clear" w:color="auto" w:fill="FFFFFF"/>
        </w:rPr>
        <w:t xml:space="preserve">To whom?  </w:t>
      </w:r>
      <w:r w:rsidRPr="00AD3147">
        <w:rPr>
          <w:rFonts w:eastAsia="Times New Roman"/>
          <w:shd w:val="clear" w:color="auto" w:fill="FFFFFF"/>
        </w:rPr>
        <w:t xml:space="preserve">How </w:t>
      </w:r>
      <w:r w:rsidR="00A0305F" w:rsidRPr="00AD3147">
        <w:rPr>
          <w:rFonts w:eastAsia="Times New Roman"/>
          <w:shd w:val="clear" w:color="auto" w:fill="FFFFFF"/>
        </w:rPr>
        <w:t>are the fees</w:t>
      </w:r>
      <w:r w:rsidRPr="00AD3147">
        <w:rPr>
          <w:rFonts w:eastAsia="Times New Roman"/>
          <w:shd w:val="clear" w:color="auto" w:fill="FFFFFF"/>
        </w:rPr>
        <w:t xml:space="preserve"> determined? </w:t>
      </w:r>
    </w:p>
    <w:p w14:paraId="483011DF" w14:textId="2DEED0AA" w:rsidR="0067752E" w:rsidRPr="00AD3147" w:rsidRDefault="0067752E" w:rsidP="00130EDC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Is your EHR vendor assessing fees to anybody for use of patient-facing APIs? To whom? How are the fees determined?</w:t>
      </w:r>
    </w:p>
    <w:p w14:paraId="5FAFA8AF" w14:textId="77777777" w:rsidR="00CB34FB" w:rsidRPr="00AD3147" w:rsidRDefault="00CB34FB" w:rsidP="00CB34FB">
      <w:pPr>
        <w:spacing w:line="360" w:lineRule="auto"/>
        <w:rPr>
          <w:rFonts w:eastAsia="Times New Roman"/>
          <w:shd w:val="clear" w:color="auto" w:fill="FFFFFF"/>
        </w:rPr>
      </w:pPr>
    </w:p>
    <w:p w14:paraId="70E7382F" w14:textId="3EAB2E92" w:rsidR="00CB34FB" w:rsidRPr="00AD3147" w:rsidRDefault="00864199" w:rsidP="00085BEE">
      <w:pPr>
        <w:spacing w:line="360" w:lineRule="auto"/>
        <w:outlineLvl w:val="0"/>
        <w:rPr>
          <w:rFonts w:eastAsia="Times New Roman"/>
          <w:b/>
          <w:u w:val="single"/>
          <w:shd w:val="clear" w:color="auto" w:fill="FFFFFF"/>
        </w:rPr>
      </w:pPr>
      <w:r w:rsidRPr="00AD3147">
        <w:rPr>
          <w:rFonts w:eastAsia="Times New Roman"/>
          <w:b/>
          <w:u w:val="single"/>
          <w:shd w:val="clear" w:color="auto" w:fill="FFFFFF"/>
        </w:rPr>
        <w:lastRenderedPageBreak/>
        <w:t xml:space="preserve">Section </w:t>
      </w:r>
      <w:r w:rsidR="0026401B" w:rsidRPr="00AD3147">
        <w:rPr>
          <w:rFonts w:eastAsia="Times New Roman"/>
          <w:b/>
          <w:u w:val="single"/>
          <w:shd w:val="clear" w:color="auto" w:fill="FFFFFF"/>
        </w:rPr>
        <w:t>5</w:t>
      </w:r>
      <w:r w:rsidRPr="00AD3147">
        <w:rPr>
          <w:rFonts w:eastAsia="Times New Roman"/>
          <w:b/>
          <w:u w:val="single"/>
          <w:shd w:val="clear" w:color="auto" w:fill="FFFFFF"/>
        </w:rPr>
        <w:t>: Policy</w:t>
      </w:r>
    </w:p>
    <w:p w14:paraId="71635184" w14:textId="778C445A" w:rsidR="00CB34FB" w:rsidRPr="00AD3147" w:rsidRDefault="00CB34FB" w:rsidP="002556AA">
      <w:pPr>
        <w:numPr>
          <w:ilvl w:val="0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 xml:space="preserve">What </w:t>
      </w:r>
      <w:r w:rsidR="00B54875" w:rsidRPr="00AD3147">
        <w:rPr>
          <w:rFonts w:eastAsia="Times New Roman"/>
          <w:shd w:val="clear" w:color="auto" w:fill="FFFFFF"/>
        </w:rPr>
        <w:t xml:space="preserve">policy forces are shaping your </w:t>
      </w:r>
      <w:r w:rsidR="0067752E" w:rsidRPr="00AD3147">
        <w:rPr>
          <w:rFonts w:eastAsia="Times New Roman"/>
          <w:shd w:val="clear" w:color="auto" w:fill="FFFFFF"/>
        </w:rPr>
        <w:t xml:space="preserve">patient-facing </w:t>
      </w:r>
      <w:r w:rsidR="00B54875" w:rsidRPr="00AD3147">
        <w:rPr>
          <w:rFonts w:eastAsia="Times New Roman"/>
          <w:shd w:val="clear" w:color="auto" w:fill="FFFFFF"/>
        </w:rPr>
        <w:t>API strategy?</w:t>
      </w:r>
    </w:p>
    <w:p w14:paraId="0A3B2B45" w14:textId="3CCAB4A6" w:rsidR="00CB34FB" w:rsidRPr="00AD3147" w:rsidRDefault="00CB34FB" w:rsidP="002556AA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What is the impact of 2015 Edition of certified health IT</w:t>
      </w:r>
      <w:r w:rsidR="0067752E" w:rsidRPr="00AD3147">
        <w:rPr>
          <w:rFonts w:eastAsia="Times New Roman"/>
          <w:shd w:val="clear" w:color="auto" w:fill="FFFFFF"/>
        </w:rPr>
        <w:t>?</w:t>
      </w:r>
      <w:r w:rsidRPr="00AD3147">
        <w:rPr>
          <w:rFonts w:eastAsia="Times New Roman"/>
          <w:shd w:val="clear" w:color="auto" w:fill="FFFFFF"/>
        </w:rPr>
        <w:t xml:space="preserve"> What</w:t>
      </w:r>
      <w:r w:rsidR="0067752E" w:rsidRPr="00AD3147">
        <w:rPr>
          <w:rFonts w:eastAsia="Times New Roman"/>
          <w:shd w:val="clear" w:color="auto" w:fill="FFFFFF"/>
        </w:rPr>
        <w:t xml:space="preserve"> is the</w:t>
      </w:r>
      <w:r w:rsidRPr="00AD3147">
        <w:rPr>
          <w:rFonts w:eastAsia="Times New Roman"/>
          <w:shd w:val="clear" w:color="auto" w:fill="FFFFFF"/>
        </w:rPr>
        <w:t xml:space="preserve"> impact of CMS delay from 2018 to 2019? </w:t>
      </w:r>
      <w:r w:rsidR="0067752E" w:rsidRPr="00AD3147">
        <w:rPr>
          <w:rFonts w:eastAsia="Times New Roman"/>
          <w:shd w:val="clear" w:color="auto" w:fill="FFFFFF"/>
        </w:rPr>
        <w:t xml:space="preserve"> </w:t>
      </w:r>
      <w:r w:rsidRPr="00AD3147">
        <w:rPr>
          <w:rFonts w:eastAsia="Times New Roman"/>
          <w:shd w:val="clear" w:color="auto" w:fill="FFFFFF"/>
        </w:rPr>
        <w:t xml:space="preserve">What expectation of use in 2018 because of MIPS 10% bonus? </w:t>
      </w:r>
      <w:r w:rsidR="0067752E" w:rsidRPr="00AD3147">
        <w:rPr>
          <w:rFonts w:eastAsia="Times New Roman"/>
          <w:shd w:val="clear" w:color="auto" w:fill="FFFFFF"/>
        </w:rPr>
        <w:t xml:space="preserve"> </w:t>
      </w:r>
      <w:r w:rsidRPr="00AD3147">
        <w:rPr>
          <w:rFonts w:eastAsia="Times New Roman"/>
          <w:shd w:val="clear" w:color="auto" w:fill="FFFFFF"/>
        </w:rPr>
        <w:t>What expectations of use in 2019?</w:t>
      </w:r>
    </w:p>
    <w:p w14:paraId="1AF7A25A" w14:textId="47811839" w:rsidR="00CB34FB" w:rsidRPr="00AD3147" w:rsidRDefault="0067752E" w:rsidP="002556AA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21</w:t>
      </w:r>
      <w:r w:rsidRPr="00AD3147">
        <w:rPr>
          <w:rFonts w:eastAsia="Times New Roman"/>
          <w:shd w:val="clear" w:color="auto" w:fill="FFFFFF"/>
          <w:vertAlign w:val="superscript"/>
        </w:rPr>
        <w:t>st</w:t>
      </w:r>
      <w:r w:rsidRPr="00AD3147">
        <w:rPr>
          <w:rFonts w:eastAsia="Times New Roman"/>
          <w:shd w:val="clear" w:color="auto" w:fill="FFFFFF"/>
        </w:rPr>
        <w:t xml:space="preserve"> Century </w:t>
      </w:r>
      <w:r w:rsidR="00CB34FB" w:rsidRPr="00AD3147">
        <w:rPr>
          <w:rFonts w:eastAsia="Times New Roman"/>
          <w:shd w:val="clear" w:color="auto" w:fill="FFFFFF"/>
        </w:rPr>
        <w:t xml:space="preserve">Cures requires APIs that allow health information to be accessed, exchanged and used “without special effort”:  </w:t>
      </w:r>
      <w:r w:rsidRPr="00AD3147">
        <w:rPr>
          <w:rFonts w:eastAsia="Times New Roman"/>
          <w:shd w:val="clear" w:color="auto" w:fill="FFFFFF"/>
        </w:rPr>
        <w:t>W</w:t>
      </w:r>
      <w:r w:rsidR="00CB34FB" w:rsidRPr="00AD3147">
        <w:rPr>
          <w:rFonts w:eastAsia="Times New Roman"/>
          <w:shd w:val="clear" w:color="auto" w:fill="FFFFFF"/>
        </w:rPr>
        <w:t>hat does “without special effort” mean to you, how do your APIs help implement/ensure that?</w:t>
      </w:r>
    </w:p>
    <w:p w14:paraId="1646E7AC" w14:textId="6B3B86CE" w:rsidR="00CB34FB" w:rsidRPr="00AD3147" w:rsidRDefault="00695B7C" w:rsidP="0026401B">
      <w:pPr>
        <w:numPr>
          <w:ilvl w:val="1"/>
          <w:numId w:val="21"/>
        </w:numPr>
        <w:spacing w:line="360" w:lineRule="auto"/>
        <w:rPr>
          <w:rFonts w:eastAsia="Times New Roman"/>
          <w:shd w:val="clear" w:color="auto" w:fill="FFFFFF"/>
        </w:rPr>
      </w:pPr>
      <w:r w:rsidRPr="00AD3147">
        <w:rPr>
          <w:rFonts w:eastAsia="Times New Roman"/>
          <w:shd w:val="clear" w:color="auto" w:fill="FFFFFF"/>
        </w:rPr>
        <w:t>What about new payment models (e.g., ACOs), VA API efforts, others?</w:t>
      </w:r>
    </w:p>
    <w:p w14:paraId="21EFA343" w14:textId="40FFD11A" w:rsidR="00FA4D3B" w:rsidRPr="00AD3147" w:rsidRDefault="00FA4D3B" w:rsidP="00CB34FB">
      <w:pPr>
        <w:spacing w:line="360" w:lineRule="auto"/>
        <w:rPr>
          <w:rFonts w:eastAsia="Times New Roman"/>
          <w:shd w:val="clear" w:color="auto" w:fill="FFFFFF"/>
        </w:rPr>
      </w:pPr>
      <w:bookmarkStart w:id="0" w:name="_GoBack"/>
      <w:bookmarkEnd w:id="0"/>
    </w:p>
    <w:sectPr w:rsidR="00FA4D3B" w:rsidRPr="00AD3147" w:rsidSect="0088552C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55034" w14:textId="77777777" w:rsidR="00933049" w:rsidRDefault="00933049" w:rsidP="00153D12">
      <w:r>
        <w:separator/>
      </w:r>
    </w:p>
  </w:endnote>
  <w:endnote w:type="continuationSeparator" w:id="0">
    <w:p w14:paraId="74508C5C" w14:textId="77777777" w:rsidR="00933049" w:rsidRDefault="00933049" w:rsidP="00153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2B68F9" w14:textId="77777777" w:rsidR="00884F5A" w:rsidRDefault="00884F5A" w:rsidP="0036087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B4DA66" w14:textId="77777777" w:rsidR="00884F5A" w:rsidRDefault="00884F5A" w:rsidP="00884F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BC26A" w14:textId="701BF510" w:rsidR="00884F5A" w:rsidRDefault="00884F5A" w:rsidP="0036087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401B">
      <w:rPr>
        <w:rStyle w:val="PageNumber"/>
        <w:noProof/>
      </w:rPr>
      <w:t>4</w:t>
    </w:r>
    <w:r>
      <w:rPr>
        <w:rStyle w:val="PageNumber"/>
      </w:rPr>
      <w:fldChar w:fldCharType="end"/>
    </w:r>
  </w:p>
  <w:p w14:paraId="1B192060" w14:textId="77777777" w:rsidR="00884F5A" w:rsidRDefault="00884F5A" w:rsidP="00884F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CDC3F" w14:textId="77777777" w:rsidR="00933049" w:rsidRDefault="00933049" w:rsidP="00153D12">
      <w:r>
        <w:separator/>
      </w:r>
    </w:p>
  </w:footnote>
  <w:footnote w:type="continuationSeparator" w:id="0">
    <w:p w14:paraId="36A1162C" w14:textId="77777777" w:rsidR="00933049" w:rsidRDefault="00933049" w:rsidP="00153D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AAE045" w14:textId="1902F3FC" w:rsidR="005B7F11" w:rsidRDefault="00A10226">
    <w:pPr>
      <w:pStyle w:val="Header"/>
    </w:pPr>
    <w:r>
      <w:t>May 10, 201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F3204"/>
    <w:multiLevelType w:val="hybridMultilevel"/>
    <w:tmpl w:val="E0C227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DD10AB"/>
    <w:multiLevelType w:val="hybridMultilevel"/>
    <w:tmpl w:val="BCE65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A8FD50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367D6"/>
    <w:multiLevelType w:val="hybridMultilevel"/>
    <w:tmpl w:val="9926AC7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BD1356"/>
    <w:multiLevelType w:val="hybridMultilevel"/>
    <w:tmpl w:val="028620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341018"/>
    <w:multiLevelType w:val="multilevel"/>
    <w:tmpl w:val="4184F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44084C"/>
    <w:multiLevelType w:val="hybridMultilevel"/>
    <w:tmpl w:val="1108AA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FD15FA"/>
    <w:multiLevelType w:val="multilevel"/>
    <w:tmpl w:val="85322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896E7F"/>
    <w:multiLevelType w:val="multilevel"/>
    <w:tmpl w:val="A20C2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265974"/>
    <w:multiLevelType w:val="hybridMultilevel"/>
    <w:tmpl w:val="ABE29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8F0DAE"/>
    <w:multiLevelType w:val="hybridMultilevel"/>
    <w:tmpl w:val="AEEC4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8554D9"/>
    <w:multiLevelType w:val="multilevel"/>
    <w:tmpl w:val="B6543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AB6BFB"/>
    <w:multiLevelType w:val="hybridMultilevel"/>
    <w:tmpl w:val="84BCA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0942E0"/>
    <w:multiLevelType w:val="hybridMultilevel"/>
    <w:tmpl w:val="C1A08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A51EC5"/>
    <w:multiLevelType w:val="hybridMultilevel"/>
    <w:tmpl w:val="2FC4D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F5636C"/>
    <w:multiLevelType w:val="hybridMultilevel"/>
    <w:tmpl w:val="24E618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FD4DC3"/>
    <w:multiLevelType w:val="hybridMultilevel"/>
    <w:tmpl w:val="F49A75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9101C77"/>
    <w:multiLevelType w:val="hybridMultilevel"/>
    <w:tmpl w:val="4A7AAB4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5473A24"/>
    <w:multiLevelType w:val="hybridMultilevel"/>
    <w:tmpl w:val="4AA4C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4C459D"/>
    <w:multiLevelType w:val="multilevel"/>
    <w:tmpl w:val="B1ACC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FA92C8D"/>
    <w:multiLevelType w:val="multilevel"/>
    <w:tmpl w:val="A9AA6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8104A1"/>
    <w:multiLevelType w:val="hybridMultilevel"/>
    <w:tmpl w:val="6F602A7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257688D"/>
    <w:multiLevelType w:val="hybridMultilevel"/>
    <w:tmpl w:val="2FC4D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6C16C4"/>
    <w:multiLevelType w:val="hybridMultilevel"/>
    <w:tmpl w:val="266EB8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2743785"/>
    <w:multiLevelType w:val="multilevel"/>
    <w:tmpl w:val="4F002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9936EED"/>
    <w:multiLevelType w:val="hybridMultilevel"/>
    <w:tmpl w:val="AA483E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CB936FD"/>
    <w:multiLevelType w:val="hybridMultilevel"/>
    <w:tmpl w:val="A386F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135BD2"/>
    <w:multiLevelType w:val="hybridMultilevel"/>
    <w:tmpl w:val="B9DC9F3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5AC06D2"/>
    <w:multiLevelType w:val="hybridMultilevel"/>
    <w:tmpl w:val="A15485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9E2268F"/>
    <w:multiLevelType w:val="multilevel"/>
    <w:tmpl w:val="E916A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BC344CF"/>
    <w:multiLevelType w:val="hybridMultilevel"/>
    <w:tmpl w:val="1D50E7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1"/>
  </w:num>
  <w:num w:numId="3">
    <w:abstractNumId w:val="8"/>
  </w:num>
  <w:num w:numId="4">
    <w:abstractNumId w:val="13"/>
  </w:num>
  <w:num w:numId="5">
    <w:abstractNumId w:val="20"/>
  </w:num>
  <w:num w:numId="6">
    <w:abstractNumId w:val="14"/>
  </w:num>
  <w:num w:numId="7">
    <w:abstractNumId w:val="17"/>
  </w:num>
  <w:num w:numId="8">
    <w:abstractNumId w:val="15"/>
  </w:num>
  <w:num w:numId="9">
    <w:abstractNumId w:val="27"/>
  </w:num>
  <w:num w:numId="10">
    <w:abstractNumId w:val="26"/>
  </w:num>
  <w:num w:numId="11">
    <w:abstractNumId w:val="12"/>
  </w:num>
  <w:num w:numId="12">
    <w:abstractNumId w:val="6"/>
  </w:num>
  <w:num w:numId="13">
    <w:abstractNumId w:val="7"/>
  </w:num>
  <w:num w:numId="14">
    <w:abstractNumId w:val="23"/>
  </w:num>
  <w:num w:numId="15">
    <w:abstractNumId w:val="19"/>
  </w:num>
  <w:num w:numId="16">
    <w:abstractNumId w:val="28"/>
  </w:num>
  <w:num w:numId="17">
    <w:abstractNumId w:val="10"/>
  </w:num>
  <w:num w:numId="18">
    <w:abstractNumId w:val="4"/>
  </w:num>
  <w:num w:numId="19">
    <w:abstractNumId w:val="18"/>
  </w:num>
  <w:num w:numId="20">
    <w:abstractNumId w:val="11"/>
  </w:num>
  <w:num w:numId="21">
    <w:abstractNumId w:val="9"/>
  </w:num>
  <w:num w:numId="22">
    <w:abstractNumId w:val="25"/>
  </w:num>
  <w:num w:numId="23">
    <w:abstractNumId w:val="3"/>
  </w:num>
  <w:num w:numId="24">
    <w:abstractNumId w:val="24"/>
  </w:num>
  <w:num w:numId="25">
    <w:abstractNumId w:val="29"/>
  </w:num>
  <w:num w:numId="26">
    <w:abstractNumId w:val="0"/>
  </w:num>
  <w:num w:numId="27">
    <w:abstractNumId w:val="22"/>
  </w:num>
  <w:num w:numId="28">
    <w:abstractNumId w:val="5"/>
  </w:num>
  <w:num w:numId="29">
    <w:abstractNumId w:val="2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hideSpellingErrors/>
  <w:hideGrammaticalErrors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D12"/>
    <w:rsid w:val="00003E33"/>
    <w:rsid w:val="00004083"/>
    <w:rsid w:val="00010C00"/>
    <w:rsid w:val="000125D2"/>
    <w:rsid w:val="00016859"/>
    <w:rsid w:val="000209FB"/>
    <w:rsid w:val="000400A4"/>
    <w:rsid w:val="0005152B"/>
    <w:rsid w:val="000564F1"/>
    <w:rsid w:val="00073B11"/>
    <w:rsid w:val="0007518C"/>
    <w:rsid w:val="00076833"/>
    <w:rsid w:val="00076A6A"/>
    <w:rsid w:val="00085BEE"/>
    <w:rsid w:val="000A41C8"/>
    <w:rsid w:val="000B1717"/>
    <w:rsid w:val="000C05F5"/>
    <w:rsid w:val="000C24AE"/>
    <w:rsid w:val="000C69F5"/>
    <w:rsid w:val="000C7455"/>
    <w:rsid w:val="000E0F01"/>
    <w:rsid w:val="0011695F"/>
    <w:rsid w:val="001246B4"/>
    <w:rsid w:val="00130EDC"/>
    <w:rsid w:val="00132196"/>
    <w:rsid w:val="001440B9"/>
    <w:rsid w:val="00144816"/>
    <w:rsid w:val="001507FD"/>
    <w:rsid w:val="00153331"/>
    <w:rsid w:val="00153D12"/>
    <w:rsid w:val="00157E0C"/>
    <w:rsid w:val="00157FDC"/>
    <w:rsid w:val="001602EB"/>
    <w:rsid w:val="001703FC"/>
    <w:rsid w:val="00180E76"/>
    <w:rsid w:val="00182A24"/>
    <w:rsid w:val="00185023"/>
    <w:rsid w:val="001B5830"/>
    <w:rsid w:val="001B73E9"/>
    <w:rsid w:val="001C4387"/>
    <w:rsid w:val="001D7196"/>
    <w:rsid w:val="001E4B5C"/>
    <w:rsid w:val="001F136C"/>
    <w:rsid w:val="001F21E1"/>
    <w:rsid w:val="00233535"/>
    <w:rsid w:val="002339A6"/>
    <w:rsid w:val="00240AE0"/>
    <w:rsid w:val="002548C2"/>
    <w:rsid w:val="002556AA"/>
    <w:rsid w:val="0026401B"/>
    <w:rsid w:val="002828F8"/>
    <w:rsid w:val="00295826"/>
    <w:rsid w:val="002A29CA"/>
    <w:rsid w:val="002B7293"/>
    <w:rsid w:val="002B7A90"/>
    <w:rsid w:val="002C56AA"/>
    <w:rsid w:val="002D024F"/>
    <w:rsid w:val="002E21BC"/>
    <w:rsid w:val="002E3635"/>
    <w:rsid w:val="002E62A7"/>
    <w:rsid w:val="002F3D2F"/>
    <w:rsid w:val="00301CAB"/>
    <w:rsid w:val="003039EE"/>
    <w:rsid w:val="0031045F"/>
    <w:rsid w:val="003205B5"/>
    <w:rsid w:val="0032612B"/>
    <w:rsid w:val="00336754"/>
    <w:rsid w:val="003460A1"/>
    <w:rsid w:val="00354016"/>
    <w:rsid w:val="00374902"/>
    <w:rsid w:val="00375283"/>
    <w:rsid w:val="00383B8D"/>
    <w:rsid w:val="003A14D0"/>
    <w:rsid w:val="003A54A1"/>
    <w:rsid w:val="003A54E2"/>
    <w:rsid w:val="003B5257"/>
    <w:rsid w:val="003B727E"/>
    <w:rsid w:val="003C12E9"/>
    <w:rsid w:val="003C21BC"/>
    <w:rsid w:val="003D6D3D"/>
    <w:rsid w:val="003E626A"/>
    <w:rsid w:val="003F2410"/>
    <w:rsid w:val="003F7534"/>
    <w:rsid w:val="00405EB1"/>
    <w:rsid w:val="00413A76"/>
    <w:rsid w:val="00413D67"/>
    <w:rsid w:val="00416297"/>
    <w:rsid w:val="00443478"/>
    <w:rsid w:val="00452D1A"/>
    <w:rsid w:val="00454844"/>
    <w:rsid w:val="00460E1E"/>
    <w:rsid w:val="00463EC2"/>
    <w:rsid w:val="00493A4F"/>
    <w:rsid w:val="00494464"/>
    <w:rsid w:val="004B1041"/>
    <w:rsid w:val="004B4E16"/>
    <w:rsid w:val="004B724D"/>
    <w:rsid w:val="004F393E"/>
    <w:rsid w:val="00510F07"/>
    <w:rsid w:val="005113F3"/>
    <w:rsid w:val="00520493"/>
    <w:rsid w:val="00521DBC"/>
    <w:rsid w:val="00521EB6"/>
    <w:rsid w:val="00523772"/>
    <w:rsid w:val="00525791"/>
    <w:rsid w:val="00535A0E"/>
    <w:rsid w:val="00541996"/>
    <w:rsid w:val="0054199F"/>
    <w:rsid w:val="005516BC"/>
    <w:rsid w:val="005564F2"/>
    <w:rsid w:val="00557E9A"/>
    <w:rsid w:val="00560E2D"/>
    <w:rsid w:val="005869FC"/>
    <w:rsid w:val="005959D1"/>
    <w:rsid w:val="005A09C7"/>
    <w:rsid w:val="005A15F9"/>
    <w:rsid w:val="005A2FC8"/>
    <w:rsid w:val="005A6E3B"/>
    <w:rsid w:val="005B7F11"/>
    <w:rsid w:val="005C67AE"/>
    <w:rsid w:val="005C751C"/>
    <w:rsid w:val="005C7637"/>
    <w:rsid w:val="005E4988"/>
    <w:rsid w:val="005F27B1"/>
    <w:rsid w:val="005F2E99"/>
    <w:rsid w:val="005F6C45"/>
    <w:rsid w:val="005F7ED8"/>
    <w:rsid w:val="00600E71"/>
    <w:rsid w:val="00607AB1"/>
    <w:rsid w:val="006100DB"/>
    <w:rsid w:val="00614D46"/>
    <w:rsid w:val="00632FC5"/>
    <w:rsid w:val="0063381D"/>
    <w:rsid w:val="00634393"/>
    <w:rsid w:val="00637DC1"/>
    <w:rsid w:val="0064622A"/>
    <w:rsid w:val="006470B1"/>
    <w:rsid w:val="00652A53"/>
    <w:rsid w:val="00676392"/>
    <w:rsid w:val="0067752E"/>
    <w:rsid w:val="00682134"/>
    <w:rsid w:val="00684808"/>
    <w:rsid w:val="0069023F"/>
    <w:rsid w:val="00695B7C"/>
    <w:rsid w:val="006A104D"/>
    <w:rsid w:val="006C2235"/>
    <w:rsid w:val="006C46F6"/>
    <w:rsid w:val="006D336B"/>
    <w:rsid w:val="006D49B7"/>
    <w:rsid w:val="00703809"/>
    <w:rsid w:val="0070575E"/>
    <w:rsid w:val="00714F53"/>
    <w:rsid w:val="007218E4"/>
    <w:rsid w:val="007329DC"/>
    <w:rsid w:val="0074547A"/>
    <w:rsid w:val="00762BB5"/>
    <w:rsid w:val="00763603"/>
    <w:rsid w:val="007639E3"/>
    <w:rsid w:val="00763E5E"/>
    <w:rsid w:val="00790554"/>
    <w:rsid w:val="007A2B3E"/>
    <w:rsid w:val="007A62B3"/>
    <w:rsid w:val="007B43BB"/>
    <w:rsid w:val="007C7AAC"/>
    <w:rsid w:val="007C7B92"/>
    <w:rsid w:val="007D2519"/>
    <w:rsid w:val="007D4EA1"/>
    <w:rsid w:val="007D5F0C"/>
    <w:rsid w:val="007F7A8D"/>
    <w:rsid w:val="008010A6"/>
    <w:rsid w:val="00831671"/>
    <w:rsid w:val="00833AAB"/>
    <w:rsid w:val="00844D2A"/>
    <w:rsid w:val="00862060"/>
    <w:rsid w:val="00864199"/>
    <w:rsid w:val="008737E5"/>
    <w:rsid w:val="00873F3F"/>
    <w:rsid w:val="008772AD"/>
    <w:rsid w:val="00884247"/>
    <w:rsid w:val="00884F5A"/>
    <w:rsid w:val="0088552C"/>
    <w:rsid w:val="008A2F9E"/>
    <w:rsid w:val="008C7E52"/>
    <w:rsid w:val="008D05AA"/>
    <w:rsid w:val="008D2B5F"/>
    <w:rsid w:val="008E680E"/>
    <w:rsid w:val="008F7BFC"/>
    <w:rsid w:val="00904A4C"/>
    <w:rsid w:val="009147C7"/>
    <w:rsid w:val="00925441"/>
    <w:rsid w:val="0092598F"/>
    <w:rsid w:val="00933049"/>
    <w:rsid w:val="00935F54"/>
    <w:rsid w:val="00960D1B"/>
    <w:rsid w:val="00970E83"/>
    <w:rsid w:val="00974F5E"/>
    <w:rsid w:val="0098552F"/>
    <w:rsid w:val="009908D1"/>
    <w:rsid w:val="00992367"/>
    <w:rsid w:val="00993890"/>
    <w:rsid w:val="0099526D"/>
    <w:rsid w:val="009A40A4"/>
    <w:rsid w:val="009D2015"/>
    <w:rsid w:val="009D6D18"/>
    <w:rsid w:val="009E350C"/>
    <w:rsid w:val="009E55A3"/>
    <w:rsid w:val="00A01583"/>
    <w:rsid w:val="00A0305F"/>
    <w:rsid w:val="00A04428"/>
    <w:rsid w:val="00A10226"/>
    <w:rsid w:val="00A11206"/>
    <w:rsid w:val="00A116C1"/>
    <w:rsid w:val="00A303C7"/>
    <w:rsid w:val="00A431A0"/>
    <w:rsid w:val="00A50FD4"/>
    <w:rsid w:val="00A53801"/>
    <w:rsid w:val="00A55348"/>
    <w:rsid w:val="00A710A9"/>
    <w:rsid w:val="00A8671E"/>
    <w:rsid w:val="00A923B1"/>
    <w:rsid w:val="00A95E4C"/>
    <w:rsid w:val="00AB01F7"/>
    <w:rsid w:val="00AB074F"/>
    <w:rsid w:val="00AB6A9C"/>
    <w:rsid w:val="00AD3147"/>
    <w:rsid w:val="00AE176F"/>
    <w:rsid w:val="00AE265D"/>
    <w:rsid w:val="00AE68A6"/>
    <w:rsid w:val="00AF7218"/>
    <w:rsid w:val="00B01A08"/>
    <w:rsid w:val="00B01BCD"/>
    <w:rsid w:val="00B11E22"/>
    <w:rsid w:val="00B26F05"/>
    <w:rsid w:val="00B42E1A"/>
    <w:rsid w:val="00B43596"/>
    <w:rsid w:val="00B47F32"/>
    <w:rsid w:val="00B54875"/>
    <w:rsid w:val="00B63BB6"/>
    <w:rsid w:val="00B7142B"/>
    <w:rsid w:val="00B82F02"/>
    <w:rsid w:val="00B833FC"/>
    <w:rsid w:val="00BE61ED"/>
    <w:rsid w:val="00C06E65"/>
    <w:rsid w:val="00C24897"/>
    <w:rsid w:val="00C4011F"/>
    <w:rsid w:val="00C46FBA"/>
    <w:rsid w:val="00C61697"/>
    <w:rsid w:val="00C64639"/>
    <w:rsid w:val="00C93E03"/>
    <w:rsid w:val="00CA18C0"/>
    <w:rsid w:val="00CB054C"/>
    <w:rsid w:val="00CB34FB"/>
    <w:rsid w:val="00CB3A40"/>
    <w:rsid w:val="00CC10A4"/>
    <w:rsid w:val="00CC78A8"/>
    <w:rsid w:val="00CD1584"/>
    <w:rsid w:val="00CD3351"/>
    <w:rsid w:val="00CE0CD3"/>
    <w:rsid w:val="00CE6446"/>
    <w:rsid w:val="00CE68E5"/>
    <w:rsid w:val="00CF2733"/>
    <w:rsid w:val="00CF32E1"/>
    <w:rsid w:val="00D06449"/>
    <w:rsid w:val="00D16A36"/>
    <w:rsid w:val="00D24BAA"/>
    <w:rsid w:val="00D25B52"/>
    <w:rsid w:val="00D30A36"/>
    <w:rsid w:val="00D60021"/>
    <w:rsid w:val="00D74F61"/>
    <w:rsid w:val="00D83BE2"/>
    <w:rsid w:val="00D95D5B"/>
    <w:rsid w:val="00D961EA"/>
    <w:rsid w:val="00DA7BE8"/>
    <w:rsid w:val="00DC0ED4"/>
    <w:rsid w:val="00DC5776"/>
    <w:rsid w:val="00DD258A"/>
    <w:rsid w:val="00DE5F83"/>
    <w:rsid w:val="00E036E1"/>
    <w:rsid w:val="00E1021A"/>
    <w:rsid w:val="00E21240"/>
    <w:rsid w:val="00E467E5"/>
    <w:rsid w:val="00E4743E"/>
    <w:rsid w:val="00E56439"/>
    <w:rsid w:val="00E56D83"/>
    <w:rsid w:val="00E61F86"/>
    <w:rsid w:val="00E724BC"/>
    <w:rsid w:val="00E87B17"/>
    <w:rsid w:val="00E90C2D"/>
    <w:rsid w:val="00EC2892"/>
    <w:rsid w:val="00F133AB"/>
    <w:rsid w:val="00F13686"/>
    <w:rsid w:val="00F141F3"/>
    <w:rsid w:val="00F25DFA"/>
    <w:rsid w:val="00F43B04"/>
    <w:rsid w:val="00F51EA2"/>
    <w:rsid w:val="00F7793C"/>
    <w:rsid w:val="00F96537"/>
    <w:rsid w:val="00F96664"/>
    <w:rsid w:val="00FA2459"/>
    <w:rsid w:val="00FA4D3B"/>
    <w:rsid w:val="00FA6178"/>
    <w:rsid w:val="00FA78C2"/>
    <w:rsid w:val="00FA7AAF"/>
    <w:rsid w:val="00FB7204"/>
    <w:rsid w:val="00FC34EA"/>
    <w:rsid w:val="00FC7DDE"/>
    <w:rsid w:val="00FE53B0"/>
    <w:rsid w:val="00FE5812"/>
    <w:rsid w:val="00FF2BEB"/>
    <w:rsid w:val="00FF40F7"/>
    <w:rsid w:val="00FF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355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43E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9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9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3D1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53D12"/>
  </w:style>
  <w:style w:type="paragraph" w:styleId="Footer">
    <w:name w:val="footer"/>
    <w:basedOn w:val="Normal"/>
    <w:link w:val="FooterChar"/>
    <w:uiPriority w:val="99"/>
    <w:unhideWhenUsed/>
    <w:rsid w:val="00153D1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53D12"/>
  </w:style>
  <w:style w:type="paragraph" w:styleId="Title">
    <w:name w:val="Title"/>
    <w:basedOn w:val="Normal"/>
    <w:next w:val="Normal"/>
    <w:link w:val="TitleChar"/>
    <w:uiPriority w:val="10"/>
    <w:qFormat/>
    <w:rsid w:val="003039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3039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039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F791B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180E7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0E76"/>
  </w:style>
  <w:style w:type="character" w:customStyle="1" w:styleId="il">
    <w:name w:val="il"/>
    <w:basedOn w:val="DefaultParagraphFont"/>
    <w:rsid w:val="00E4743E"/>
  </w:style>
  <w:style w:type="character" w:styleId="CommentReference">
    <w:name w:val="annotation reference"/>
    <w:basedOn w:val="DefaultParagraphFont"/>
    <w:uiPriority w:val="99"/>
    <w:semiHidden/>
    <w:unhideWhenUsed/>
    <w:rsid w:val="002B7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A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A9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A9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A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A9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B1717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84F5A"/>
  </w:style>
  <w:style w:type="paragraph" w:customStyle="1" w:styleId="p1">
    <w:name w:val="p1"/>
    <w:basedOn w:val="Normal"/>
    <w:rsid w:val="000C05F5"/>
    <w:rPr>
      <w:rFonts w:ascii="Times" w:hAnsi="Times"/>
      <w:sz w:val="17"/>
      <w:szCs w:val="17"/>
    </w:rPr>
  </w:style>
  <w:style w:type="character" w:customStyle="1" w:styleId="s1">
    <w:name w:val="s1"/>
    <w:basedOn w:val="DefaultParagraphFont"/>
    <w:rsid w:val="000C05F5"/>
    <w:rPr>
      <w:rFonts w:ascii="Helvetica" w:hAnsi="Helvetica" w:hint="default"/>
      <w:sz w:val="17"/>
      <w:szCs w:val="17"/>
    </w:rPr>
  </w:style>
  <w:style w:type="character" w:customStyle="1" w:styleId="s2">
    <w:name w:val="s2"/>
    <w:basedOn w:val="DefaultParagraphFont"/>
    <w:rsid w:val="000C05F5"/>
    <w:rPr>
      <w:rFonts w:ascii="Helvetica" w:hAnsi="Helvetica" w:hint="default"/>
      <w:sz w:val="15"/>
      <w:szCs w:val="15"/>
    </w:rPr>
  </w:style>
  <w:style w:type="paragraph" w:styleId="Revision">
    <w:name w:val="Revision"/>
    <w:hidden/>
    <w:uiPriority w:val="99"/>
    <w:semiHidden/>
    <w:rsid w:val="00085BE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7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381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50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4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D7D9F-762F-A342-B608-FE1EC0458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9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tsevich, Anna</dc:creator>
  <cp:keywords/>
  <dc:description/>
  <cp:lastModifiedBy>Neinstein, Aaron</cp:lastModifiedBy>
  <cp:revision>3</cp:revision>
  <cp:lastPrinted>2018-03-19T16:34:00Z</cp:lastPrinted>
  <dcterms:created xsi:type="dcterms:W3CDTF">2019-05-14T02:54:00Z</dcterms:created>
  <dcterms:modified xsi:type="dcterms:W3CDTF">2019-05-14T03:49:00Z</dcterms:modified>
</cp:coreProperties>
</file>